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F5E12" w14:textId="0AF4A924" w:rsidR="00AD42B1" w:rsidRPr="00DF6D46" w:rsidRDefault="00DF6D46" w:rsidP="00DF6D46">
      <w:pPr>
        <w:widowControl/>
        <w:shd w:val="clear" w:color="auto" w:fill="FFFFFF"/>
        <w:spacing w:line="360" w:lineRule="auto"/>
        <w:ind w:left="309" w:hangingChars="150" w:hanging="309"/>
        <w:jc w:val="left"/>
        <w:rPr>
          <w:rFonts w:ascii="Times New Roman" w:hAnsi="Times New Roman" w:cs="Times New Roman"/>
          <w:szCs w:val="21"/>
        </w:rPr>
      </w:pPr>
      <w:r w:rsidRPr="00265256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Supplem</w:t>
      </w: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e</w:t>
      </w:r>
      <w:r w:rsidRPr="00265256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nt</w:t>
      </w: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a</w:t>
      </w:r>
      <w:r w:rsidRPr="00265256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ry</w:t>
      </w:r>
      <w:r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 xml:space="preserve"> </w:t>
      </w:r>
      <w:r w:rsidRPr="00265256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1. </w:t>
      </w:r>
      <w:r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Pr="00C608C9">
        <w:rPr>
          <w:rFonts w:ascii="Times New Roman" w:hAnsi="Times New Roman" w:cs="Times New Roman"/>
        </w:rPr>
        <w:t>The content of the questionnaire</w:t>
      </w:r>
      <w:r>
        <w:rPr>
          <w:rFonts w:ascii="Times New Roman" w:hAnsi="Times New Roman" w:cs="Times New Roman"/>
        </w:rPr>
        <w:t>.</w:t>
      </w:r>
    </w:p>
    <w:p w14:paraId="473E976A" w14:textId="4743A821" w:rsidR="003A7DF0" w:rsidRPr="00C608C9" w:rsidRDefault="003A7DF0" w:rsidP="000E1F5C">
      <w:pPr>
        <w:rPr>
          <w:rFonts w:ascii="Times New Roman" w:hAnsi="Times New Roman" w:cs="Times New Roman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46"/>
        <w:gridCol w:w="7648"/>
      </w:tblGrid>
      <w:tr w:rsidR="008B0B98" w:rsidRPr="008B0B98" w14:paraId="20321334" w14:textId="77777777" w:rsidTr="000115C1">
        <w:tc>
          <w:tcPr>
            <w:tcW w:w="8494" w:type="dxa"/>
            <w:gridSpan w:val="2"/>
          </w:tcPr>
          <w:p w14:paraId="740C8AB4" w14:textId="00486712" w:rsidR="00711B4E" w:rsidRPr="008B0B98" w:rsidRDefault="00071A6E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Please </w:t>
            </w:r>
            <w:r w:rsidR="00FB67A1" w:rsidRPr="008B0B98">
              <w:rPr>
                <w:rFonts w:ascii="Times New Roman" w:hAnsi="Times New Roman" w:cs="Times New Roman"/>
              </w:rPr>
              <w:t>answer</w:t>
            </w:r>
            <w:r w:rsidRPr="008B0B98">
              <w:rPr>
                <w:rFonts w:ascii="Times New Roman" w:hAnsi="Times New Roman" w:cs="Times New Roman"/>
              </w:rPr>
              <w:t xml:space="preserve"> about yourself and your family.</w:t>
            </w:r>
          </w:p>
        </w:tc>
      </w:tr>
      <w:tr w:rsidR="008B0B98" w:rsidRPr="008B0B98" w14:paraId="77E1D8BF" w14:textId="77777777" w:rsidTr="00711B4E">
        <w:tc>
          <w:tcPr>
            <w:tcW w:w="846" w:type="dxa"/>
          </w:tcPr>
          <w:p w14:paraId="3C177673" w14:textId="413C55C0" w:rsidR="00711B4E" w:rsidRPr="008B0B98" w:rsidRDefault="00261C74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1</w:t>
            </w:r>
            <w:r w:rsidR="000C57C7"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6B27FB55" w14:textId="0160F34B" w:rsidR="00C11711" w:rsidRPr="008B0B98" w:rsidRDefault="000C57C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What is your current age?                                  </w:t>
            </w:r>
          </w:p>
        </w:tc>
      </w:tr>
      <w:tr w:rsidR="008B0B98" w:rsidRPr="008B0B98" w14:paraId="340C92A7" w14:textId="77777777" w:rsidTr="00711B4E">
        <w:tc>
          <w:tcPr>
            <w:tcW w:w="846" w:type="dxa"/>
          </w:tcPr>
          <w:p w14:paraId="13A093EA" w14:textId="450DE5F9" w:rsidR="000C57C7" w:rsidRPr="008B0B98" w:rsidRDefault="000C57C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2</w:t>
            </w:r>
            <w:r w:rsidRPr="008B0B98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648" w:type="dxa"/>
          </w:tcPr>
          <w:p w14:paraId="3D07A4B3" w14:textId="77777777" w:rsidR="000C57C7" w:rsidRPr="008B0B98" w:rsidRDefault="000C57C7" w:rsidP="000C57C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Is child who have this checkup your oldest child?</w:t>
            </w:r>
          </w:p>
          <w:p w14:paraId="125723FE" w14:textId="69464AAE" w:rsidR="000C57C7" w:rsidRPr="008B0B98" w:rsidRDefault="000C57C7" w:rsidP="000C57C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First-born, 2nd-born or later</w:t>
            </w:r>
          </w:p>
        </w:tc>
      </w:tr>
      <w:tr w:rsidR="008B0B98" w:rsidRPr="008B0B98" w14:paraId="5AB6B575" w14:textId="77777777" w:rsidTr="00711B4E">
        <w:tc>
          <w:tcPr>
            <w:tcW w:w="846" w:type="dxa"/>
          </w:tcPr>
          <w:p w14:paraId="2E4514BE" w14:textId="15D6CB48" w:rsidR="00711B4E" w:rsidRPr="008B0B98" w:rsidRDefault="000C57C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3</w:t>
            </w:r>
            <w:r w:rsidRPr="008B0B98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7648" w:type="dxa"/>
          </w:tcPr>
          <w:p w14:paraId="50AC778E" w14:textId="553DD8CE" w:rsidR="000C57C7" w:rsidRPr="008B0B98" w:rsidRDefault="000C57C7" w:rsidP="000C57C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Do you have any financial </w:t>
            </w:r>
            <w:r w:rsidR="009B609B" w:rsidRPr="008B0B98">
              <w:rPr>
                <w:rFonts w:ascii="Times New Roman" w:hAnsi="Times New Roman" w:cs="Times New Roman"/>
              </w:rPr>
              <w:t>anxiety</w:t>
            </w:r>
            <w:r w:rsidRPr="008B0B98">
              <w:rPr>
                <w:rFonts w:ascii="Times New Roman" w:hAnsi="Times New Roman" w:cs="Times New Roman"/>
              </w:rPr>
              <w:t>?</w:t>
            </w:r>
          </w:p>
          <w:p w14:paraId="2B399285" w14:textId="40B33C84" w:rsidR="00711B4E" w:rsidRPr="008B0B98" w:rsidRDefault="000C57C7" w:rsidP="000C57C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Yes, no</w:t>
            </w:r>
          </w:p>
        </w:tc>
      </w:tr>
      <w:tr w:rsidR="008B0B98" w:rsidRPr="008B0B98" w14:paraId="17BA98BA" w14:textId="77777777" w:rsidTr="00711B4E">
        <w:tc>
          <w:tcPr>
            <w:tcW w:w="846" w:type="dxa"/>
          </w:tcPr>
          <w:p w14:paraId="2E5C2BBC" w14:textId="127A869A" w:rsidR="00711B4E" w:rsidRPr="008B0B98" w:rsidRDefault="000C57C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4</w:t>
            </w:r>
            <w:r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0EE19BDD" w14:textId="0CB25C63" w:rsidR="00711B4E" w:rsidRPr="008B0B98" w:rsidRDefault="009B609B" w:rsidP="00381633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Have you ever experienced a mental health problem?</w:t>
            </w:r>
          </w:p>
          <w:p w14:paraId="2106AA29" w14:textId="6A5B0443" w:rsidR="00702FAF" w:rsidRPr="008B0B98" w:rsidRDefault="00044FBD" w:rsidP="00DD20BD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9B609B" w:rsidRPr="008B0B98">
              <w:rPr>
                <w:rFonts w:ascii="Times New Roman" w:hAnsi="Times New Roman" w:cs="Times New Roman"/>
              </w:rPr>
              <w:t>Yes, no</w:t>
            </w:r>
          </w:p>
        </w:tc>
      </w:tr>
      <w:tr w:rsidR="008B0B98" w:rsidRPr="008B0B98" w14:paraId="3E11E36F" w14:textId="77777777" w:rsidTr="005E06FE">
        <w:tc>
          <w:tcPr>
            <w:tcW w:w="8494" w:type="dxa"/>
            <w:gridSpan w:val="2"/>
          </w:tcPr>
          <w:p w14:paraId="3F5BC142" w14:textId="1F84B16F" w:rsidR="00261C74" w:rsidRPr="008B0B98" w:rsidRDefault="00861AF4" w:rsidP="00261C74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Please </w:t>
            </w:r>
            <w:r w:rsidR="00FB67A1" w:rsidRPr="008B0B98">
              <w:rPr>
                <w:rFonts w:ascii="Times New Roman" w:hAnsi="Times New Roman" w:cs="Times New Roman"/>
              </w:rPr>
              <w:t>answer</w:t>
            </w:r>
            <w:r w:rsidRPr="008B0B98">
              <w:rPr>
                <w:rFonts w:ascii="Times New Roman" w:hAnsi="Times New Roman" w:cs="Times New Roman"/>
              </w:rPr>
              <w:t xml:space="preserve"> about your childcare situation for the child who had a checkup this time.</w:t>
            </w:r>
          </w:p>
        </w:tc>
      </w:tr>
      <w:tr w:rsidR="008B0B98" w:rsidRPr="008B0B98" w14:paraId="7EA9B44B" w14:textId="77777777" w:rsidTr="00711B4E">
        <w:tc>
          <w:tcPr>
            <w:tcW w:w="846" w:type="dxa"/>
          </w:tcPr>
          <w:p w14:paraId="28AC0464" w14:textId="4E3EAEFF" w:rsidR="00253736" w:rsidRPr="008B0B98" w:rsidRDefault="00F645A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1</w:t>
            </w:r>
            <w:r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0A8E7E96" w14:textId="77777777" w:rsidR="00F645A7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How do you feel about your current child-rearing environment?</w:t>
            </w:r>
          </w:p>
          <w:p w14:paraId="6A314179" w14:textId="179AF1CC" w:rsidR="00253736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I am satisfied, fairly satisfied, can't say either, not very satisfied, not satisfied</w:t>
            </w:r>
          </w:p>
        </w:tc>
      </w:tr>
      <w:tr w:rsidR="008B0B98" w:rsidRPr="008B0B98" w14:paraId="0CE20C57" w14:textId="77777777" w:rsidTr="00711B4E">
        <w:tc>
          <w:tcPr>
            <w:tcW w:w="846" w:type="dxa"/>
          </w:tcPr>
          <w:p w14:paraId="3AEC5ED6" w14:textId="1B817B08" w:rsidR="00261C74" w:rsidRPr="008B0B98" w:rsidRDefault="00B51C1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48" w:type="dxa"/>
          </w:tcPr>
          <w:p w14:paraId="4EAC96FC" w14:textId="77777777" w:rsidR="00F645A7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Is there anyone around you whom you can easily consult about child-rearing? </w:t>
            </w:r>
          </w:p>
          <w:p w14:paraId="18FF1555" w14:textId="4E2921FB" w:rsidR="00D23E0E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Yes, no</w:t>
            </w:r>
          </w:p>
        </w:tc>
      </w:tr>
      <w:tr w:rsidR="008B0B98" w:rsidRPr="008B0B98" w14:paraId="437B5785" w14:textId="77777777" w:rsidTr="00711B4E">
        <w:tc>
          <w:tcPr>
            <w:tcW w:w="846" w:type="dxa"/>
          </w:tcPr>
          <w:p w14:paraId="692EACCA" w14:textId="5159AB1C" w:rsidR="00261C74" w:rsidRPr="008B0B98" w:rsidRDefault="00B51C1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48" w:type="dxa"/>
          </w:tcPr>
          <w:p w14:paraId="0CF8036D" w14:textId="77777777" w:rsidR="00F645A7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Do you sometimes feel unconfident about raising your child?</w:t>
            </w:r>
          </w:p>
          <w:p w14:paraId="3EA7B945" w14:textId="21A83282" w:rsidR="0066408D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Often, rarely, can't say either way, not much, not at all</w:t>
            </w:r>
          </w:p>
        </w:tc>
      </w:tr>
      <w:tr w:rsidR="008B0B98" w:rsidRPr="008B0B98" w14:paraId="42B3E8A4" w14:textId="77777777" w:rsidTr="00711B4E">
        <w:tc>
          <w:tcPr>
            <w:tcW w:w="846" w:type="dxa"/>
          </w:tcPr>
          <w:p w14:paraId="742F5246" w14:textId="78063CC4" w:rsidR="00261C74" w:rsidRPr="008B0B98" w:rsidRDefault="00B51C1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48" w:type="dxa"/>
          </w:tcPr>
          <w:p w14:paraId="3430D70D" w14:textId="77777777" w:rsidR="00F645A7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Have you ever felt lonely while taking care of children? </w:t>
            </w:r>
          </w:p>
          <w:p w14:paraId="56743220" w14:textId="50B6CAA3" w:rsidR="009448CA" w:rsidRPr="008B0B98" w:rsidRDefault="00F645A7" w:rsidP="00F645A7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Often, rarely, can't say either way, not much, not at all</w:t>
            </w:r>
          </w:p>
        </w:tc>
      </w:tr>
      <w:tr w:rsidR="008B0B98" w:rsidRPr="008B0B98" w14:paraId="6A483ABC" w14:textId="77777777" w:rsidTr="00711B4E">
        <w:tc>
          <w:tcPr>
            <w:tcW w:w="846" w:type="dxa"/>
          </w:tcPr>
          <w:p w14:paraId="0503850F" w14:textId="2256251D" w:rsidR="00261C74" w:rsidRPr="008B0B98" w:rsidRDefault="00B51C1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48" w:type="dxa"/>
          </w:tcPr>
          <w:p w14:paraId="729FF50E" w14:textId="6BECFCE1" w:rsidR="00B848DC" w:rsidRPr="008B0B98" w:rsidRDefault="00F645A7" w:rsidP="00B848D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Do you know the consultation </w:t>
            </w:r>
            <w:r w:rsidR="004F6E4C" w:rsidRPr="008B0B98">
              <w:rPr>
                <w:rFonts w:ascii="Times New Roman" w:hAnsi="Times New Roman" w:cs="Times New Roman" w:hint="eastAsia"/>
              </w:rPr>
              <w:t>d</w:t>
            </w:r>
            <w:r w:rsidR="004F6E4C" w:rsidRPr="008B0B98">
              <w:rPr>
                <w:rFonts w:ascii="Times New Roman" w:hAnsi="Times New Roman" w:cs="Times New Roman"/>
              </w:rPr>
              <w:t>esk</w:t>
            </w:r>
            <w:r w:rsidRPr="008B0B98">
              <w:rPr>
                <w:rFonts w:ascii="Times New Roman" w:hAnsi="Times New Roman" w:cs="Times New Roman"/>
              </w:rPr>
              <w:t xml:space="preserve"> in Takatsuki Health center</w:t>
            </w:r>
            <w:r w:rsidR="00363506" w:rsidRPr="008B0B98">
              <w:rPr>
                <w:rFonts w:ascii="Times New Roman" w:hAnsi="Times New Roman" w:cs="Times New Roman"/>
              </w:rPr>
              <w:t xml:space="preserve">? </w:t>
            </w:r>
          </w:p>
          <w:p w14:paraId="73143BD4" w14:textId="56BEA800" w:rsidR="001F3F78" w:rsidRPr="008B0B98" w:rsidRDefault="00904778" w:rsidP="00B848D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F645A7" w:rsidRPr="008B0B98">
              <w:rPr>
                <w:rFonts w:ascii="Times New Roman" w:hAnsi="Times New Roman" w:cs="Times New Roman" w:hint="eastAsia"/>
              </w:rPr>
              <w:t>Already</w:t>
            </w:r>
            <w:r w:rsidR="00F645A7" w:rsidRPr="008B0B98">
              <w:rPr>
                <w:rFonts w:ascii="Times New Roman" w:hAnsi="Times New Roman" w:cs="Times New Roman"/>
              </w:rPr>
              <w:t xml:space="preserve"> consulted, </w:t>
            </w:r>
            <w:r w:rsidR="009E1C96" w:rsidRPr="008B0B98">
              <w:rPr>
                <w:rFonts w:ascii="Times New Roman" w:hAnsi="Times New Roman" w:cs="Times New Roman"/>
              </w:rPr>
              <w:t xml:space="preserve">know but never consulted, </w:t>
            </w:r>
            <w:r w:rsidR="001F3F78" w:rsidRPr="008B0B98">
              <w:rPr>
                <w:rFonts w:ascii="Times New Roman" w:hAnsi="Times New Roman" w:cs="Times New Roman"/>
              </w:rPr>
              <w:t xml:space="preserve">not </w:t>
            </w:r>
            <w:r w:rsidR="009E1C96" w:rsidRPr="008B0B98">
              <w:rPr>
                <w:rFonts w:ascii="Times New Roman" w:hAnsi="Times New Roman" w:cs="Times New Roman"/>
              </w:rPr>
              <w:t>knowing</w:t>
            </w:r>
          </w:p>
        </w:tc>
      </w:tr>
      <w:tr w:rsidR="008B0B98" w:rsidRPr="008B0B98" w14:paraId="2DD81BAB" w14:textId="77777777" w:rsidTr="00711B4E">
        <w:tc>
          <w:tcPr>
            <w:tcW w:w="846" w:type="dxa"/>
          </w:tcPr>
          <w:p w14:paraId="78F1D076" w14:textId="5CA9D275" w:rsidR="00B848DC" w:rsidRPr="008B0B98" w:rsidRDefault="00B848DC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6</w:t>
            </w:r>
            <w:r w:rsidR="009E1C96" w:rsidRPr="008B0B98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7648" w:type="dxa"/>
          </w:tcPr>
          <w:p w14:paraId="56AA2AFD" w14:textId="0F329F73" w:rsidR="00B848DC" w:rsidRPr="008B0B98" w:rsidRDefault="004F6E4C" w:rsidP="00B848D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Do you know the message and information on the child-rearing consultation desk in Takatsuki City that have been posted in the advertisement section of Instagram from around December 2019?</w:t>
            </w:r>
            <w:r w:rsidR="00B848DC" w:rsidRPr="008B0B98">
              <w:rPr>
                <w:rFonts w:ascii="Times New Roman" w:hAnsi="Times New Roman" w:cs="Times New Roman"/>
              </w:rPr>
              <w:t>?</w:t>
            </w:r>
          </w:p>
          <w:p w14:paraId="6FD7334E" w14:textId="79B0AB02" w:rsidR="00B848DC" w:rsidRPr="008B0B98" w:rsidRDefault="00904778" w:rsidP="00A21012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4F6E4C" w:rsidRPr="008B0B98">
              <w:rPr>
                <w:rFonts w:ascii="Times New Roman" w:hAnsi="Times New Roman" w:cs="Times New Roman"/>
              </w:rPr>
              <w:t>Seen, not seen but heard, not knowing</w:t>
            </w:r>
            <w:r w:rsidR="00542CFB" w:rsidRPr="008B0B9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B0B98" w:rsidRPr="008B0B98" w14:paraId="33D36944" w14:textId="77777777" w:rsidTr="00207855">
        <w:tc>
          <w:tcPr>
            <w:tcW w:w="8494" w:type="dxa"/>
            <w:gridSpan w:val="2"/>
          </w:tcPr>
          <w:p w14:paraId="3F3A1F66" w14:textId="13A1C352" w:rsidR="00B51C1F" w:rsidRPr="008B0B98" w:rsidRDefault="00857BA4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Please </w:t>
            </w:r>
            <w:r w:rsidR="00FB67A1" w:rsidRPr="008B0B98">
              <w:rPr>
                <w:rFonts w:ascii="Times New Roman" w:hAnsi="Times New Roman" w:cs="Times New Roman"/>
              </w:rPr>
              <w:t>answer</w:t>
            </w:r>
            <w:r w:rsidRPr="008B0B98">
              <w:rPr>
                <w:rFonts w:ascii="Times New Roman" w:hAnsi="Times New Roman" w:cs="Times New Roman"/>
              </w:rPr>
              <w:t xml:space="preserve"> how you collect information in your daily life.</w:t>
            </w:r>
          </w:p>
        </w:tc>
      </w:tr>
      <w:tr w:rsidR="008B0B98" w:rsidRPr="008B0B98" w14:paraId="737F3FAD" w14:textId="77777777" w:rsidTr="00711B4E">
        <w:tc>
          <w:tcPr>
            <w:tcW w:w="846" w:type="dxa"/>
          </w:tcPr>
          <w:p w14:paraId="3E9B813F" w14:textId="69065414" w:rsidR="00B51C1F" w:rsidRPr="008B0B98" w:rsidRDefault="00B51C1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48" w:type="dxa"/>
          </w:tcPr>
          <w:p w14:paraId="6CF0E79F" w14:textId="0676844B" w:rsidR="00B51C1F" w:rsidRPr="008B0B98" w:rsidRDefault="00827E31" w:rsidP="00B51C1F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What kind of SNS do you use </w:t>
            </w:r>
            <w:r w:rsidR="003B0337" w:rsidRPr="008B0B98">
              <w:rPr>
                <w:rFonts w:ascii="Times New Roman" w:hAnsi="Times New Roman" w:cs="Times New Roman" w:hint="eastAsia"/>
              </w:rPr>
              <w:t>i</w:t>
            </w:r>
            <w:r w:rsidR="003B0337" w:rsidRPr="008B0B98">
              <w:rPr>
                <w:rFonts w:ascii="Times New Roman" w:hAnsi="Times New Roman" w:cs="Times New Roman"/>
              </w:rPr>
              <w:t>n daily life</w:t>
            </w:r>
            <w:r w:rsidRPr="008B0B98">
              <w:rPr>
                <w:rFonts w:ascii="Times New Roman" w:hAnsi="Times New Roman" w:cs="Times New Roman"/>
              </w:rPr>
              <w:t>?</w:t>
            </w:r>
          </w:p>
          <w:p w14:paraId="6EBA1331" w14:textId="3DCF230F" w:rsidR="005C188F" w:rsidRPr="008B0B98" w:rsidRDefault="00796F71" w:rsidP="00B51C1F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5C188F" w:rsidRPr="008B0B98">
              <w:rPr>
                <w:rFonts w:ascii="Times New Roman" w:hAnsi="Times New Roman" w:cs="Times New Roman"/>
              </w:rPr>
              <w:t>Facebook, LINE, Instagram, twitter, others, don't use</w:t>
            </w:r>
          </w:p>
        </w:tc>
      </w:tr>
      <w:tr w:rsidR="008B0B98" w:rsidRPr="008B0B98" w14:paraId="530582EA" w14:textId="77777777" w:rsidTr="00A629F4">
        <w:tc>
          <w:tcPr>
            <w:tcW w:w="8494" w:type="dxa"/>
            <w:gridSpan w:val="2"/>
          </w:tcPr>
          <w:p w14:paraId="6B4862DC" w14:textId="32AB198E" w:rsidR="00310AF4" w:rsidRPr="008B0B98" w:rsidRDefault="00FB67A1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 xml:space="preserve">Please answer about </w:t>
            </w:r>
            <w:r w:rsidR="00F62071" w:rsidRPr="008B0B98">
              <w:rPr>
                <w:rFonts w:ascii="Times New Roman" w:hAnsi="Times New Roman" w:cs="Times New Roman"/>
              </w:rPr>
              <w:t xml:space="preserve">the </w:t>
            </w:r>
            <w:r w:rsidR="003B0337" w:rsidRPr="008B0B98">
              <w:rPr>
                <w:rFonts w:ascii="Times New Roman" w:hAnsi="Times New Roman" w:cs="Times New Roman"/>
              </w:rPr>
              <w:t>self-efficacy about your health</w:t>
            </w:r>
            <w:r w:rsidRPr="008B0B98">
              <w:rPr>
                <w:rFonts w:ascii="Times New Roman" w:hAnsi="Times New Roman" w:cs="Times New Roman"/>
              </w:rPr>
              <w:t>.</w:t>
            </w:r>
          </w:p>
        </w:tc>
      </w:tr>
      <w:tr w:rsidR="008B0B98" w:rsidRPr="008B0B98" w14:paraId="597CAE9F" w14:textId="77777777" w:rsidTr="00711B4E">
        <w:tc>
          <w:tcPr>
            <w:tcW w:w="846" w:type="dxa"/>
          </w:tcPr>
          <w:p w14:paraId="224E7D11" w14:textId="320B0991" w:rsidR="00B51C1F" w:rsidRPr="008B0B98" w:rsidRDefault="00310AF4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1</w:t>
            </w:r>
            <w:r w:rsidR="003B0337"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21158F16" w14:textId="647E7C9B" w:rsidR="00B51C1F" w:rsidRPr="008B0B98" w:rsidRDefault="003B033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When you do something, you are confident.</w:t>
            </w:r>
          </w:p>
          <w:p w14:paraId="3820B2EB" w14:textId="0C014BB1" w:rsidR="00963203" w:rsidRPr="008B0B98" w:rsidRDefault="004B4BE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672B88" w:rsidRPr="008B0B98">
              <w:rPr>
                <w:rFonts w:ascii="Times New Roman" w:hAnsi="Times New Roman" w:cs="Times New Roman"/>
              </w:rPr>
              <w:t>Definitely think so, somewhat think so, can't say either, not very think so, not think so</w:t>
            </w:r>
          </w:p>
        </w:tc>
      </w:tr>
      <w:tr w:rsidR="008B0B98" w:rsidRPr="008B0B98" w14:paraId="40E905B7" w14:textId="77777777" w:rsidTr="00711B4E">
        <w:tc>
          <w:tcPr>
            <w:tcW w:w="846" w:type="dxa"/>
          </w:tcPr>
          <w:p w14:paraId="334C7197" w14:textId="6C7AC98D" w:rsidR="00B51C1F" w:rsidRPr="008B0B98" w:rsidRDefault="00310AF4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2</w:t>
            </w:r>
            <w:r w:rsidR="003B0337"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3E76A44E" w14:textId="07A8BC40" w:rsidR="00B51C1F" w:rsidRPr="008B0B98" w:rsidRDefault="00D0330A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I feel anxious more easily.</w:t>
            </w:r>
          </w:p>
          <w:p w14:paraId="16AE89CC" w14:textId="60CA1FC6" w:rsidR="004B4BEF" w:rsidRPr="008B0B98" w:rsidRDefault="004B4BEF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D0330A" w:rsidRPr="008B0B98">
              <w:rPr>
                <w:rFonts w:ascii="Times New Roman" w:hAnsi="Times New Roman" w:cs="Times New Roman"/>
              </w:rPr>
              <w:t>Definitely think so, somewhat think so, can't say either, not very think so, not think so</w:t>
            </w:r>
          </w:p>
        </w:tc>
      </w:tr>
      <w:tr w:rsidR="008B0B98" w:rsidRPr="008B0B98" w14:paraId="62891383" w14:textId="77777777" w:rsidTr="00711B4E">
        <w:tc>
          <w:tcPr>
            <w:tcW w:w="846" w:type="dxa"/>
          </w:tcPr>
          <w:p w14:paraId="2CD455FD" w14:textId="51C5AEE1" w:rsidR="003B0337" w:rsidRPr="008B0B98" w:rsidRDefault="003B033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3</w:t>
            </w:r>
            <w:r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09B2BCFA" w14:textId="77777777" w:rsidR="003B0337" w:rsidRPr="008B0B98" w:rsidRDefault="00D0330A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I often feel gloomy when I remember my past mistakes and unpleasant experiences.</w:t>
            </w:r>
          </w:p>
          <w:p w14:paraId="68F38D85" w14:textId="54C2998A" w:rsidR="00D0330A" w:rsidRPr="008B0B98" w:rsidRDefault="00D0330A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Yes, somewhat yes, can't say either, not very, no</w:t>
            </w:r>
          </w:p>
        </w:tc>
      </w:tr>
      <w:tr w:rsidR="008B0B98" w:rsidRPr="008B0B98" w14:paraId="5D1F4082" w14:textId="77777777" w:rsidTr="00147010">
        <w:tc>
          <w:tcPr>
            <w:tcW w:w="8494" w:type="dxa"/>
            <w:gridSpan w:val="2"/>
          </w:tcPr>
          <w:p w14:paraId="2C874999" w14:textId="4946F98F" w:rsidR="00836D3C" w:rsidRPr="008B0B98" w:rsidRDefault="006C3E0B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lastRenderedPageBreak/>
              <w:t xml:space="preserve">Please answer about </w:t>
            </w:r>
            <w:r w:rsidR="00F62071" w:rsidRPr="008B0B98">
              <w:rPr>
                <w:rFonts w:ascii="Times New Roman" w:hAnsi="Times New Roman" w:cs="Times New Roman"/>
              </w:rPr>
              <w:t>the self-efficacy of your child's health.</w:t>
            </w:r>
          </w:p>
        </w:tc>
      </w:tr>
      <w:tr w:rsidR="008B0B98" w:rsidRPr="008B0B98" w14:paraId="755976DD" w14:textId="77777777" w:rsidTr="00711B4E">
        <w:tc>
          <w:tcPr>
            <w:tcW w:w="846" w:type="dxa"/>
          </w:tcPr>
          <w:p w14:paraId="1C1C4979" w14:textId="67E75DEC" w:rsidR="00AE52E3" w:rsidRPr="008B0B98" w:rsidRDefault="00836D3C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1</w:t>
            </w:r>
            <w:r w:rsidR="003B0337"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21B7E47B" w14:textId="54B1F898" w:rsidR="00AE52E3" w:rsidRPr="008B0B98" w:rsidRDefault="00F62071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When faced with a child's health problems, it is difficult to find an effective solution.</w:t>
            </w:r>
          </w:p>
          <w:p w14:paraId="043B6334" w14:textId="1D31D4AC" w:rsidR="00681284" w:rsidRPr="008B0B98" w:rsidRDefault="007D7CC4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F62071" w:rsidRPr="008B0B98">
              <w:rPr>
                <w:rFonts w:ascii="Times New Roman" w:hAnsi="Times New Roman" w:cs="Times New Roman"/>
              </w:rPr>
              <w:t>Definitely feel so, somewhat feel so, can't say either, not very feel so, not fell so</w:t>
            </w:r>
          </w:p>
        </w:tc>
      </w:tr>
      <w:tr w:rsidR="008B0B98" w:rsidRPr="008B0B98" w14:paraId="3222C988" w14:textId="77777777" w:rsidTr="00711B4E">
        <w:tc>
          <w:tcPr>
            <w:tcW w:w="846" w:type="dxa"/>
          </w:tcPr>
          <w:p w14:paraId="3F838A82" w14:textId="66BC6CC6" w:rsidR="003B0337" w:rsidRPr="008B0B98" w:rsidRDefault="003B033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2</w:t>
            </w:r>
            <w:r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67A9BF04" w14:textId="77777777" w:rsidR="003B0337" w:rsidRPr="008B0B98" w:rsidRDefault="003A7A09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Even if you plan your child's health, it usually doesn't work as planned.</w:t>
            </w:r>
          </w:p>
          <w:p w14:paraId="34656D67" w14:textId="715DE78F" w:rsidR="003A7A09" w:rsidRPr="008B0B98" w:rsidRDefault="003A7A09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Definitely feel so, somewhat feel so, can't say either, not very feel so, not fell so</w:t>
            </w:r>
          </w:p>
        </w:tc>
      </w:tr>
      <w:tr w:rsidR="00AE52E3" w:rsidRPr="008B0B98" w14:paraId="05D87FA4" w14:textId="77777777" w:rsidTr="00711B4E">
        <w:tc>
          <w:tcPr>
            <w:tcW w:w="846" w:type="dxa"/>
          </w:tcPr>
          <w:p w14:paraId="6B13FA3B" w14:textId="0B200EE0" w:rsidR="00AE52E3" w:rsidRPr="008B0B98" w:rsidRDefault="003B0337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3</w:t>
            </w:r>
            <w:r w:rsidRPr="008B0B9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648" w:type="dxa"/>
          </w:tcPr>
          <w:p w14:paraId="73B7C734" w14:textId="7FE116B3" w:rsidR="00681284" w:rsidRPr="008B0B98" w:rsidRDefault="00834F9A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/>
              </w:rPr>
              <w:t>I feel that something good for the health of the children is being done.</w:t>
            </w:r>
          </w:p>
          <w:p w14:paraId="78739999" w14:textId="5FBDE2DA" w:rsidR="007D7CC4" w:rsidRPr="008B0B98" w:rsidRDefault="007D7CC4" w:rsidP="000E1F5C">
            <w:pPr>
              <w:rPr>
                <w:rFonts w:ascii="Times New Roman" w:hAnsi="Times New Roman" w:cs="Times New Roman"/>
              </w:rPr>
            </w:pPr>
            <w:r w:rsidRPr="008B0B98">
              <w:rPr>
                <w:rFonts w:ascii="Times New Roman" w:hAnsi="Times New Roman" w:cs="Times New Roman" w:hint="eastAsia"/>
              </w:rPr>
              <w:t>-</w:t>
            </w:r>
            <w:r w:rsidRPr="008B0B98">
              <w:rPr>
                <w:rFonts w:ascii="Times New Roman" w:hAnsi="Times New Roman" w:cs="Times New Roman"/>
              </w:rPr>
              <w:t xml:space="preserve"> </w:t>
            </w:r>
            <w:r w:rsidR="00834F9A" w:rsidRPr="008B0B98">
              <w:rPr>
                <w:rFonts w:ascii="Times New Roman" w:hAnsi="Times New Roman" w:cs="Times New Roman"/>
              </w:rPr>
              <w:t>Definitely feel so, somewhat feel so, can't say either, not very feel so, not fell so</w:t>
            </w:r>
          </w:p>
        </w:tc>
      </w:tr>
    </w:tbl>
    <w:p w14:paraId="5062C4AC" w14:textId="14212078" w:rsidR="00E06675" w:rsidRPr="008B0B98" w:rsidRDefault="00E06675" w:rsidP="00836D3C">
      <w:pPr>
        <w:rPr>
          <w:rFonts w:ascii="Times New Roman" w:hAnsi="Times New Roman" w:cs="Times New Roman"/>
        </w:rPr>
      </w:pPr>
      <w:bookmarkStart w:id="0" w:name="_GoBack"/>
      <w:bookmarkEnd w:id="0"/>
    </w:p>
    <w:p w14:paraId="55E751C4" w14:textId="78D6F5AF" w:rsidR="00CE1001" w:rsidRPr="00CE1001" w:rsidRDefault="00CE1001" w:rsidP="00CE1001">
      <w:pPr>
        <w:pStyle w:val="a7"/>
        <w:numPr>
          <w:ilvl w:val="0"/>
          <w:numId w:val="7"/>
        </w:numPr>
        <w:ind w:leftChars="0"/>
        <w:rPr>
          <w:rFonts w:ascii="Times New Roman" w:hAnsi="Times New Roman" w:cs="Times New Roman"/>
        </w:rPr>
      </w:pPr>
      <w:r w:rsidRPr="00CE1001">
        <w:rPr>
          <w:rFonts w:ascii="Times New Roman" w:hAnsi="Times New Roman" w:cs="Times New Roman"/>
        </w:rPr>
        <w:t>The Question included only in the questionnaire after posting the Instagram ads.</w:t>
      </w:r>
    </w:p>
    <w:sectPr w:rsidR="00CE1001" w:rsidRPr="00CE10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A6E2F" w14:textId="77777777" w:rsidR="00BB5D96" w:rsidRDefault="00BB5D96" w:rsidP="00E06675">
      <w:r>
        <w:separator/>
      </w:r>
    </w:p>
  </w:endnote>
  <w:endnote w:type="continuationSeparator" w:id="0">
    <w:p w14:paraId="6F5BC61F" w14:textId="77777777" w:rsidR="00BB5D96" w:rsidRDefault="00BB5D96" w:rsidP="00E06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76454" w14:textId="77777777" w:rsidR="00BB5D96" w:rsidRDefault="00BB5D96" w:rsidP="00E06675">
      <w:r>
        <w:separator/>
      </w:r>
    </w:p>
  </w:footnote>
  <w:footnote w:type="continuationSeparator" w:id="0">
    <w:p w14:paraId="32656447" w14:textId="77777777" w:rsidR="00BB5D96" w:rsidRDefault="00BB5D96" w:rsidP="00E066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21A8B"/>
    <w:multiLevelType w:val="hybridMultilevel"/>
    <w:tmpl w:val="BC32730C"/>
    <w:lvl w:ilvl="0" w:tplc="B5B218C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6E542F"/>
    <w:multiLevelType w:val="hybridMultilevel"/>
    <w:tmpl w:val="6672BB4E"/>
    <w:lvl w:ilvl="0" w:tplc="7A0462A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AA3FD3"/>
    <w:multiLevelType w:val="hybridMultilevel"/>
    <w:tmpl w:val="C93A7018"/>
    <w:lvl w:ilvl="0" w:tplc="74AED0E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BA7502"/>
    <w:multiLevelType w:val="hybridMultilevel"/>
    <w:tmpl w:val="AB624CEA"/>
    <w:lvl w:ilvl="0" w:tplc="A46405B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B4225B7"/>
    <w:multiLevelType w:val="hybridMultilevel"/>
    <w:tmpl w:val="4C70CC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CD9412E"/>
    <w:multiLevelType w:val="hybridMultilevel"/>
    <w:tmpl w:val="F8F0AB04"/>
    <w:lvl w:ilvl="0" w:tplc="6F186E60">
      <w:start w:val="3"/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AB0108A"/>
    <w:multiLevelType w:val="hybridMultilevel"/>
    <w:tmpl w:val="9F6C61A2"/>
    <w:lvl w:ilvl="0" w:tplc="E374711C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EA9"/>
    <w:rsid w:val="00002F19"/>
    <w:rsid w:val="00044FBD"/>
    <w:rsid w:val="00071A6E"/>
    <w:rsid w:val="000A0EA9"/>
    <w:rsid w:val="000A180F"/>
    <w:rsid w:val="000C57C7"/>
    <w:rsid w:val="000E1F5C"/>
    <w:rsid w:val="000F72F9"/>
    <w:rsid w:val="001021B3"/>
    <w:rsid w:val="0013725B"/>
    <w:rsid w:val="00150F8A"/>
    <w:rsid w:val="001A6111"/>
    <w:rsid w:val="001D1744"/>
    <w:rsid w:val="001E4A39"/>
    <w:rsid w:val="001F0DF5"/>
    <w:rsid w:val="001F3F78"/>
    <w:rsid w:val="001F7F2A"/>
    <w:rsid w:val="00230648"/>
    <w:rsid w:val="00231364"/>
    <w:rsid w:val="00253736"/>
    <w:rsid w:val="00257239"/>
    <w:rsid w:val="00261C74"/>
    <w:rsid w:val="00284BCA"/>
    <w:rsid w:val="002A4192"/>
    <w:rsid w:val="002D0702"/>
    <w:rsid w:val="00310AF4"/>
    <w:rsid w:val="00333D48"/>
    <w:rsid w:val="00363506"/>
    <w:rsid w:val="00381633"/>
    <w:rsid w:val="00396DA0"/>
    <w:rsid w:val="003A7A09"/>
    <w:rsid w:val="003A7DF0"/>
    <w:rsid w:val="003B0337"/>
    <w:rsid w:val="003C4199"/>
    <w:rsid w:val="003D2C4C"/>
    <w:rsid w:val="004B4BEF"/>
    <w:rsid w:val="004B6F1F"/>
    <w:rsid w:val="004F6E4C"/>
    <w:rsid w:val="00501C73"/>
    <w:rsid w:val="005170FC"/>
    <w:rsid w:val="00542CFB"/>
    <w:rsid w:val="005C188F"/>
    <w:rsid w:val="005F42FE"/>
    <w:rsid w:val="006273CC"/>
    <w:rsid w:val="00652BF4"/>
    <w:rsid w:val="0066408D"/>
    <w:rsid w:val="00672B88"/>
    <w:rsid w:val="00676171"/>
    <w:rsid w:val="00681284"/>
    <w:rsid w:val="00697C9D"/>
    <w:rsid w:val="006B7C3A"/>
    <w:rsid w:val="006C3E0B"/>
    <w:rsid w:val="00702FAF"/>
    <w:rsid w:val="00711B4E"/>
    <w:rsid w:val="00762383"/>
    <w:rsid w:val="00773C63"/>
    <w:rsid w:val="0078065C"/>
    <w:rsid w:val="00783B1E"/>
    <w:rsid w:val="00796F71"/>
    <w:rsid w:val="007D7CC4"/>
    <w:rsid w:val="007F0CAB"/>
    <w:rsid w:val="00827E31"/>
    <w:rsid w:val="00833C1E"/>
    <w:rsid w:val="00834F9A"/>
    <w:rsid w:val="00836D3C"/>
    <w:rsid w:val="00857BA4"/>
    <w:rsid w:val="00861AF4"/>
    <w:rsid w:val="00875E92"/>
    <w:rsid w:val="008B0B98"/>
    <w:rsid w:val="008C0848"/>
    <w:rsid w:val="008C290B"/>
    <w:rsid w:val="00904778"/>
    <w:rsid w:val="00925D20"/>
    <w:rsid w:val="009448CA"/>
    <w:rsid w:val="00963203"/>
    <w:rsid w:val="009B609B"/>
    <w:rsid w:val="009C1270"/>
    <w:rsid w:val="009E1C96"/>
    <w:rsid w:val="00A1159F"/>
    <w:rsid w:val="00A21012"/>
    <w:rsid w:val="00A21951"/>
    <w:rsid w:val="00A76950"/>
    <w:rsid w:val="00AA004E"/>
    <w:rsid w:val="00AA1488"/>
    <w:rsid w:val="00AD42B1"/>
    <w:rsid w:val="00AE52E3"/>
    <w:rsid w:val="00B125EA"/>
    <w:rsid w:val="00B2285D"/>
    <w:rsid w:val="00B235FA"/>
    <w:rsid w:val="00B27CAD"/>
    <w:rsid w:val="00B33910"/>
    <w:rsid w:val="00B41DDD"/>
    <w:rsid w:val="00B51C1F"/>
    <w:rsid w:val="00B53B60"/>
    <w:rsid w:val="00B848DC"/>
    <w:rsid w:val="00BB5D96"/>
    <w:rsid w:val="00BE7D6E"/>
    <w:rsid w:val="00C11711"/>
    <w:rsid w:val="00C12CEC"/>
    <w:rsid w:val="00C25EB3"/>
    <w:rsid w:val="00C351E1"/>
    <w:rsid w:val="00C4031F"/>
    <w:rsid w:val="00C608C9"/>
    <w:rsid w:val="00CB3C60"/>
    <w:rsid w:val="00CB7CDC"/>
    <w:rsid w:val="00CC005B"/>
    <w:rsid w:val="00CE1001"/>
    <w:rsid w:val="00CF1FE1"/>
    <w:rsid w:val="00D0330A"/>
    <w:rsid w:val="00D105FF"/>
    <w:rsid w:val="00D16A67"/>
    <w:rsid w:val="00D23E0E"/>
    <w:rsid w:val="00D5300E"/>
    <w:rsid w:val="00DC384D"/>
    <w:rsid w:val="00DD20BD"/>
    <w:rsid w:val="00DF6D46"/>
    <w:rsid w:val="00E0513C"/>
    <w:rsid w:val="00E06675"/>
    <w:rsid w:val="00E07284"/>
    <w:rsid w:val="00E33E14"/>
    <w:rsid w:val="00E35C22"/>
    <w:rsid w:val="00E41D94"/>
    <w:rsid w:val="00E539B6"/>
    <w:rsid w:val="00EB0B38"/>
    <w:rsid w:val="00ED3002"/>
    <w:rsid w:val="00F118A2"/>
    <w:rsid w:val="00F31F92"/>
    <w:rsid w:val="00F62071"/>
    <w:rsid w:val="00F645A7"/>
    <w:rsid w:val="00F7110B"/>
    <w:rsid w:val="00F84515"/>
    <w:rsid w:val="00FB67A1"/>
    <w:rsid w:val="00FE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DC746F"/>
  <w15:chartTrackingRefBased/>
  <w15:docId w15:val="{FC3B9FA9-7CB8-4571-B352-FFA34B3FC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6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6675"/>
  </w:style>
  <w:style w:type="paragraph" w:styleId="a5">
    <w:name w:val="footer"/>
    <w:basedOn w:val="a"/>
    <w:link w:val="a6"/>
    <w:uiPriority w:val="99"/>
    <w:unhideWhenUsed/>
    <w:rsid w:val="00E066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6675"/>
  </w:style>
  <w:style w:type="paragraph" w:styleId="a7">
    <w:name w:val="List Paragraph"/>
    <w:basedOn w:val="a"/>
    <w:uiPriority w:val="34"/>
    <w:qFormat/>
    <w:rsid w:val="000E1F5C"/>
    <w:pPr>
      <w:ind w:leftChars="400" w:left="840"/>
    </w:pPr>
  </w:style>
  <w:style w:type="table" w:styleId="a8">
    <w:name w:val="Table Grid"/>
    <w:basedOn w:val="a1"/>
    <w:uiPriority w:val="39"/>
    <w:rsid w:val="00711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D07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D070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kauniv byouri</dc:creator>
  <cp:keywords/>
  <dc:description/>
  <cp:lastModifiedBy>池田　さやか</cp:lastModifiedBy>
  <cp:revision>10</cp:revision>
  <cp:lastPrinted>2020-12-15T04:01:00Z</cp:lastPrinted>
  <dcterms:created xsi:type="dcterms:W3CDTF">2021-05-26T08:58:00Z</dcterms:created>
  <dcterms:modified xsi:type="dcterms:W3CDTF">2021-12-21T07:11:00Z</dcterms:modified>
</cp:coreProperties>
</file>